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bookmarkStart w:id="0" w:name="_GoBack"/>
      <w:bookmarkEnd w:id="0"/>
      <w:r>
        <w:rPr/>
        <w:t>Table V: Complete receiver operator characteristic curve data.</w:t>
      </w:r>
    </w:p>
    <w:tbl>
      <w:tblPr>
        <w:tblW w:w="94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829"/>
        <w:gridCol w:w="1126"/>
        <w:gridCol w:w="1686"/>
        <w:gridCol w:w="1655"/>
      </w:tblGrid>
      <w:tr>
        <w:trPr>
          <w:trHeight w:val="447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b/>
                <w:lang w:val="en-US"/>
              </w:rPr>
              <w:t>PTV size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AUC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-value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hreshold [cc]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False positive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paring required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674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88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-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-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paring successful (All)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863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06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180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 (83%)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paring successful (Required)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917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005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128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/>
            </w:pPr>
            <w:r>
              <w:rPr>
                <w:rFonts w:cs="Segoe UI"/>
                <w:lang w:val="en-US"/>
              </w:rPr>
              <w:t>3 (50%)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b/>
                <w:lang w:val="en-US"/>
              </w:rPr>
              <w:t>CC distance – Sparing required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AUC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-value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hreshold [mm]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False positive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Left atrium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.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8.74E-08*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= 0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 (0%)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Base of the 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997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.44E-07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9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 (11%)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Righ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997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.22E-07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27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5.6%)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Lef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997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.41E-07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21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5.6%)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.998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.30E-07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9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 (5.6%)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b/>
                <w:lang w:val="en-US"/>
              </w:rPr>
              <w:t>CC distance - Sparing successful (Required)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hreshold [mm]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False positive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atrium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5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Base of the 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5455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Righ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273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.149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273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.149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5455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b/>
                <w:lang w:val="en-US"/>
              </w:rPr>
              <w:t>CC distance - Sparing successful (All)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hreshold [mm]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False positive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atrium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8214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11*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0</w:t>
            </w:r>
          </w:p>
        </w:tc>
        <w:tc>
          <w:tcPr>
            <w:tcW w:w="1655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100%)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Base of the 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8393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8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0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100%)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Righ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9107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2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0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100%)</w:t>
            </w:r>
          </w:p>
        </w:tc>
      </w:tr>
      <w:tr>
        <w:trPr>
          <w:trHeight w:val="447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8929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3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0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/>
            </w:pPr>
            <w:r>
              <w:rPr>
                <w:rFonts w:cs="Segoe UI"/>
                <w:lang w:val="en-US"/>
              </w:rPr>
              <w:t>6 (100%)</w:t>
            </w:r>
          </w:p>
        </w:tc>
      </w:tr>
      <w:tr>
        <w:trPr>
          <w:trHeight w:val="423" w:hRule="atLeast"/>
        </w:trPr>
        <w:tc>
          <w:tcPr>
            <w:tcW w:w="4160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8214</w:t>
            </w:r>
          </w:p>
        </w:tc>
        <w:tc>
          <w:tcPr>
            <w:tcW w:w="112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11*</w:t>
            </w:r>
          </w:p>
        </w:tc>
        <w:tc>
          <w:tcPr>
            <w:tcW w:w="1686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Segoe UI"/>
                <w:lang w:val="en-US"/>
              </w:rPr>
              <w:t>0</w:t>
            </w:r>
          </w:p>
        </w:tc>
        <w:tc>
          <w:tcPr>
            <w:tcW w:w="1655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6 (100%)</w:t>
            </w:r>
          </w:p>
        </w:tc>
      </w:tr>
    </w:tbl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</w:r>
    </w:p>
    <w:p>
      <w:pPr>
        <w:pStyle w:val="NoSpacing"/>
        <w:rPr/>
      </w:pPr>
      <w:r>
        <w:rPr/>
        <w:t>Table V Continued:</w:t>
      </w:r>
    </w:p>
    <w:tbl>
      <w:tblPr>
        <w:tblW w:w="936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829"/>
        <w:gridCol w:w="1167"/>
        <w:gridCol w:w="1609"/>
        <w:gridCol w:w="1868"/>
      </w:tblGrid>
      <w:tr>
        <w:trPr>
          <w:trHeight w:val="415" w:hRule="atLeast"/>
        </w:trPr>
        <w:tc>
          <w:tcPr>
            <w:tcW w:w="38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b/>
                <w:lang w:val="en-US"/>
              </w:rPr>
              <w:t>3D distance - Sparing required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Threshold [mm]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False classification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atrium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5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14*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Base of the 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5313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69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Righ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6979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51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917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4*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8264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1*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54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12 (67%)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b/>
                <w:lang w:val="en-US"/>
              </w:rPr>
              <w:t>3D distance - Sparing successful (Required)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Threshold [mm]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False classification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atrium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9333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3*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22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1 (17%)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Base of the 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176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181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Righ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5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118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6833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264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9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08*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6 (100%)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b/>
                <w:lang w:val="en-US"/>
              </w:rPr>
              <w:t>3D distance - Sparing successful (All)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Threshold [mm]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False classification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atrium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9405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8,99E-04*</w:t>
            </w:r>
          </w:p>
        </w:tc>
        <w:tc>
          <w:tcPr>
            <w:tcW w:w="1609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5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2 (33%)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Base of the 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6845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168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Righ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7798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34*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Left ventricle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8095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020*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5 (83%)</w:t>
            </w:r>
          </w:p>
        </w:tc>
      </w:tr>
      <w:tr>
        <w:trPr>
          <w:trHeight w:val="392" w:hRule="atLeast"/>
        </w:trPr>
        <w:tc>
          <w:tcPr>
            <w:tcW w:w="3888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82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0,9583</w:t>
            </w:r>
          </w:p>
        </w:tc>
        <w:tc>
          <w:tcPr>
            <w:tcW w:w="1167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5,48E-04*</w:t>
            </w:r>
          </w:p>
        </w:tc>
        <w:tc>
          <w:tcPr>
            <w:tcW w:w="1609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</w:p>
        </w:tc>
        <w:tc>
          <w:tcPr>
            <w:tcW w:w="1868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lang w:val="en-US"/>
              </w:rPr>
              <w:t>6 (100%)</w:t>
            </w:r>
          </w:p>
        </w:tc>
      </w:tr>
    </w:tbl>
    <w:p>
      <w:pPr>
        <w:pStyle w:val="NoSpacing"/>
        <w:rPr/>
      </w:pPr>
      <w:r>
        <w:rPr>
          <w:rFonts w:cs="Segoe UI"/>
          <w:lang w:val="en-US"/>
        </w:rPr>
        <w:t>(All) and (Required) mean all patients and patients that require sparing respectively. AUC = area under curve. * means significant p-value (≤  0.05) as a result of Mann-Whitney U test. Thresholds are only determined when AUC ≥ 0.8 \cite{ROCrequiredAUC08} and p-value is significant. False positive shows the number (percentage) of patients that would be classified incorrectly based on the displayed threshold.</w:t>
      </w:r>
    </w:p>
    <w:p>
      <w:pPr>
        <w:pStyle w:val="NoSpacing"/>
        <w:rPr>
          <w:rFonts w:ascii="Segoe UI" w:hAnsi="Segoe UI" w:cs="Segoe UI"/>
          <w:lang w:val="en-US"/>
        </w:rPr>
      </w:pPr>
      <w:r>
        <w:rPr>
          <w:rFonts w:cs="Segoe UI" w:ascii="Segoe UI" w:hAnsi="Segoe U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8:40:00Z</dcterms:created>
  <dc:creator>Pol, L.H.G. van der (Luuk)</dc:creator>
  <dc:description/>
  <cp:keywords/>
  <dc:language>en-US</dc:language>
  <cp:lastModifiedBy>Pol, L.H.G. van der (Luuk)</cp:lastModifiedBy>
  <dcterms:modified xsi:type="dcterms:W3CDTF">2022-10-03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0FBE260A83664BB5905D6A0EE3672F</vt:lpwstr>
  </property>
</Properties>
</file>